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59FBF" w14:textId="7EE7702F" w:rsidR="0019436A" w:rsidRDefault="0019436A" w:rsidP="0019436A">
      <w:pPr>
        <w:rPr>
          <w:rFonts w:ascii="Times New Roman" w:hAnsi="Times New Roman" w:cs="Times New Roman"/>
          <w:sz w:val="24"/>
          <w:szCs w:val="24"/>
        </w:rPr>
      </w:pPr>
      <w:bookmarkStart w:id="0" w:name="_Hlk135137253"/>
      <w:r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D3716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Correlation </w:t>
      </w:r>
      <w:r w:rsidR="00BA3F29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age, highest level of education and number of sessions attended </w:t>
      </w:r>
      <w:r w:rsidR="00BA3F29">
        <w:rPr>
          <w:rFonts w:ascii="Times New Roman" w:hAnsi="Times New Roman" w:cs="Times New Roman"/>
          <w:sz w:val="24"/>
          <w:szCs w:val="24"/>
        </w:rPr>
        <w:t>with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 knowledge levels</w:t>
      </w:r>
      <w:r w:rsidR="00611680">
        <w:rPr>
          <w:rFonts w:ascii="Times New Roman" w:hAnsi="Times New Roman" w:cs="Times New Roman"/>
          <w:sz w:val="24"/>
          <w:szCs w:val="24"/>
        </w:rPr>
        <w:t>.</w:t>
      </w:r>
    </w:p>
    <w:p w14:paraId="70D6EF8F" w14:textId="77777777" w:rsidR="00CE6FB5" w:rsidRPr="00CE6FB5" w:rsidRDefault="00CE6FB5" w:rsidP="00CE6FB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"/>
        <w:tblW w:w="1315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720"/>
        <w:gridCol w:w="900"/>
        <w:gridCol w:w="1540"/>
        <w:gridCol w:w="1853"/>
        <w:gridCol w:w="2187"/>
        <w:gridCol w:w="1687"/>
        <w:gridCol w:w="1394"/>
      </w:tblGrid>
      <w:tr w:rsidR="00CE6FB5" w:rsidRPr="00CE6FB5" w14:paraId="554113CC" w14:textId="77777777" w:rsidTr="00E065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0B12668" w14:textId="77777777" w:rsidR="00CE6FB5" w:rsidRPr="00CE6FB5" w:rsidRDefault="00CE6FB5" w:rsidP="00CE6FB5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71B1529" w14:textId="77777777" w:rsidR="00CE6FB5" w:rsidRPr="00CE6FB5" w:rsidRDefault="00CE6FB5" w:rsidP="00CE6FB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5079445" w14:textId="77777777" w:rsidR="00CE6FB5" w:rsidRPr="00CE6FB5" w:rsidRDefault="00CE6FB5" w:rsidP="00CE6FB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ED00042" w14:textId="71BBB9BC" w:rsidR="00CE6FB5" w:rsidRPr="009F67BC" w:rsidRDefault="00CE6FB5" w:rsidP="00CE6FB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F67B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verall score</w:t>
            </w:r>
            <w:r w:rsidR="00D4304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</w:t>
            </w:r>
          </w:p>
        </w:tc>
        <w:tc>
          <w:tcPr>
            <w:tcW w:w="18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CA6B666" w14:textId="77777777" w:rsidR="00CE6FB5" w:rsidRPr="009F67BC" w:rsidRDefault="00CE6FB5" w:rsidP="00CE6FB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F67B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Knowledge of albinism</w:t>
            </w:r>
          </w:p>
        </w:tc>
        <w:tc>
          <w:tcPr>
            <w:tcW w:w="21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2B03967" w14:textId="77777777" w:rsidR="00CE6FB5" w:rsidRPr="009F67BC" w:rsidRDefault="00CE6FB5" w:rsidP="00CE6FB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F67B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Knowledge of sun protection</w:t>
            </w:r>
          </w:p>
        </w:tc>
        <w:tc>
          <w:tcPr>
            <w:tcW w:w="16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D96EFCD" w14:textId="77777777" w:rsidR="00CE6FB5" w:rsidRPr="009F67BC" w:rsidRDefault="00CE6FB5" w:rsidP="00CE6FB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F67B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Knowledge of sunscreens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27A349B" w14:textId="77777777" w:rsidR="00CE6FB5" w:rsidRPr="009F67BC" w:rsidRDefault="00CE6FB5" w:rsidP="00CE6FB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F67B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yths about albinism</w:t>
            </w:r>
          </w:p>
        </w:tc>
      </w:tr>
      <w:tr w:rsidR="00CE6FB5" w:rsidRPr="00CE6FB5" w14:paraId="4E21CAA8" w14:textId="77777777" w:rsidTr="00E06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CA14BC1" w14:textId="77777777" w:rsidR="00CE6FB5" w:rsidRPr="00CE6FB5" w:rsidRDefault="00CE6FB5" w:rsidP="00CE6FB5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</w:tcPr>
          <w:p w14:paraId="12E4125E" w14:textId="573F1D5A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st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91552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2A15F2A" w14:textId="27EF9B1D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(</w:t>
            </w:r>
            <w:r w:rsidR="00F0056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3CC9EE2" w14:textId="2AC22721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(.03)</w:t>
            </w:r>
          </w:p>
        </w:tc>
        <w:tc>
          <w:tcPr>
            <w:tcW w:w="185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BF808AA" w14:textId="11BCD158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(.01)</w:t>
            </w:r>
          </w:p>
        </w:tc>
        <w:tc>
          <w:tcPr>
            <w:tcW w:w="218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5711CF3" w14:textId="13B7DEAF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(.46)</w:t>
            </w:r>
          </w:p>
        </w:tc>
        <w:tc>
          <w:tcPr>
            <w:tcW w:w="168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F708326" w14:textId="0FE69E84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(.41)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A641FB8" w14:textId="6C36E45A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(</w:t>
            </w:r>
            <w:r w:rsidRPr="00CE6FB5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2E593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CE6FB5" w:rsidRPr="00CE6FB5" w14:paraId="7BF7BA80" w14:textId="77777777" w:rsidTr="00E065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hideMark/>
          </w:tcPr>
          <w:p w14:paraId="01686FB1" w14:textId="77777777" w:rsidR="00CE6FB5" w:rsidRPr="00CE6FB5" w:rsidRDefault="00CE6FB5" w:rsidP="00CE6FB5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1E9198EB" w14:textId="6A165A78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nd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915525" w:rsidRPr="0091552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2A42B04" w14:textId="468233E0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(</w:t>
            </w:r>
            <w:r w:rsidR="00F00562" w:rsidRPr="00F0056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7F130DE8" w14:textId="76FD4ED7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(.43)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19097086" w14:textId="6EC68098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(.65)</w:t>
            </w:r>
          </w:p>
        </w:tc>
        <w:tc>
          <w:tcPr>
            <w:tcW w:w="2187" w:type="dxa"/>
            <w:shd w:val="clear" w:color="auto" w:fill="auto"/>
            <w:noWrap/>
            <w:hideMark/>
          </w:tcPr>
          <w:p w14:paraId="1A2E863F" w14:textId="50403609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(.91)</w:t>
            </w:r>
          </w:p>
        </w:tc>
        <w:tc>
          <w:tcPr>
            <w:tcW w:w="1687" w:type="dxa"/>
            <w:shd w:val="clear" w:color="auto" w:fill="auto"/>
            <w:noWrap/>
            <w:hideMark/>
          </w:tcPr>
          <w:p w14:paraId="05E0CFE5" w14:textId="42CE45E8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(.15)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C942FBA" w14:textId="7E5CBB8E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(.78)</w:t>
            </w:r>
          </w:p>
        </w:tc>
      </w:tr>
      <w:tr w:rsidR="00CE6FB5" w:rsidRPr="00CE6FB5" w14:paraId="209A433F" w14:textId="77777777" w:rsidTr="00E06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hideMark/>
          </w:tcPr>
          <w:p w14:paraId="69BAA8B9" w14:textId="77777777" w:rsidR="00CE6FB5" w:rsidRPr="00CE6FB5" w:rsidRDefault="00CE6FB5" w:rsidP="00CE6FB5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38E7B486" w14:textId="77777777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2C054110" w14:textId="77777777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14:paraId="609DC81F" w14:textId="77777777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53" w:type="dxa"/>
            <w:shd w:val="clear" w:color="auto" w:fill="auto"/>
            <w:noWrap/>
            <w:hideMark/>
          </w:tcPr>
          <w:p w14:paraId="201327C7" w14:textId="77777777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auto"/>
            <w:noWrap/>
            <w:hideMark/>
          </w:tcPr>
          <w:p w14:paraId="19E9C0F5" w14:textId="77777777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87" w:type="dxa"/>
            <w:shd w:val="clear" w:color="auto" w:fill="auto"/>
            <w:noWrap/>
            <w:hideMark/>
          </w:tcPr>
          <w:p w14:paraId="379C2B4E" w14:textId="77777777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  <w:noWrap/>
            <w:hideMark/>
          </w:tcPr>
          <w:p w14:paraId="7D3620EE" w14:textId="77777777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E6FB5" w:rsidRPr="00CE6FB5" w14:paraId="6697A69E" w14:textId="77777777" w:rsidTr="00E065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hideMark/>
          </w:tcPr>
          <w:p w14:paraId="59129A3B" w14:textId="77777777" w:rsidR="00CE6FB5" w:rsidRPr="00CE6FB5" w:rsidRDefault="00CE6FB5" w:rsidP="00CE6FB5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ghest level of education</w:t>
            </w:r>
          </w:p>
        </w:tc>
        <w:tc>
          <w:tcPr>
            <w:tcW w:w="720" w:type="dxa"/>
            <w:shd w:val="clear" w:color="auto" w:fill="auto"/>
          </w:tcPr>
          <w:p w14:paraId="39B3BB2D" w14:textId="33B48C4D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st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91552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F207CD9" w14:textId="0EF59F81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(</w:t>
            </w:r>
            <w:r w:rsidR="00F00562" w:rsidRPr="00F0056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5C625FF4" w14:textId="3EAD9910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9(.02)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45080CA6" w14:textId="3C206743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(.01)</w:t>
            </w:r>
          </w:p>
        </w:tc>
        <w:tc>
          <w:tcPr>
            <w:tcW w:w="2187" w:type="dxa"/>
            <w:shd w:val="clear" w:color="auto" w:fill="auto"/>
            <w:noWrap/>
            <w:hideMark/>
          </w:tcPr>
          <w:p w14:paraId="60DA238E" w14:textId="42263B2C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(.26)</w:t>
            </w:r>
          </w:p>
        </w:tc>
        <w:tc>
          <w:tcPr>
            <w:tcW w:w="1687" w:type="dxa"/>
            <w:shd w:val="clear" w:color="auto" w:fill="auto"/>
            <w:noWrap/>
            <w:hideMark/>
          </w:tcPr>
          <w:p w14:paraId="2B92E3F7" w14:textId="4FB8EBEA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(.37)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D404B5B" w14:textId="091B115D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(</w:t>
            </w:r>
            <w:r w:rsidRPr="002E593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CE6FB5" w:rsidRPr="00CE6FB5" w14:paraId="4B50CCF7" w14:textId="77777777" w:rsidTr="00E06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hideMark/>
          </w:tcPr>
          <w:p w14:paraId="62DFDCF4" w14:textId="77777777" w:rsidR="00CE6FB5" w:rsidRPr="00CE6FB5" w:rsidRDefault="00CE6FB5" w:rsidP="00CE6FB5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412C6983" w14:textId="3880CCC2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nd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915525" w:rsidRPr="0091552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FD89D81" w14:textId="6CA2805A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(</w:t>
            </w:r>
            <w:r w:rsidR="00F00562" w:rsidRPr="00F0056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141F52AE" w14:textId="6E75D5BA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(.10)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10B39782" w14:textId="39954292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9(.11)</w:t>
            </w:r>
          </w:p>
        </w:tc>
        <w:tc>
          <w:tcPr>
            <w:tcW w:w="2187" w:type="dxa"/>
            <w:shd w:val="clear" w:color="auto" w:fill="auto"/>
            <w:noWrap/>
            <w:hideMark/>
          </w:tcPr>
          <w:p w14:paraId="54C815D7" w14:textId="2E27BA93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(.19)</w:t>
            </w:r>
          </w:p>
        </w:tc>
        <w:tc>
          <w:tcPr>
            <w:tcW w:w="1687" w:type="dxa"/>
            <w:shd w:val="clear" w:color="auto" w:fill="auto"/>
            <w:noWrap/>
            <w:hideMark/>
          </w:tcPr>
          <w:p w14:paraId="1AFABB1D" w14:textId="452D6395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(.10)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FE9117E" w14:textId="79521E39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(.19)</w:t>
            </w:r>
          </w:p>
        </w:tc>
      </w:tr>
      <w:tr w:rsidR="00CE6FB5" w:rsidRPr="00CE6FB5" w14:paraId="386A65E9" w14:textId="77777777" w:rsidTr="00E065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hideMark/>
          </w:tcPr>
          <w:p w14:paraId="75D3F06D" w14:textId="77777777" w:rsidR="00CE6FB5" w:rsidRPr="00CE6FB5" w:rsidRDefault="00CE6FB5" w:rsidP="00CE6FB5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auto"/>
          </w:tcPr>
          <w:p w14:paraId="5EBB777D" w14:textId="77777777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14:paraId="58E3D3D8" w14:textId="77777777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  <w:noWrap/>
            <w:hideMark/>
          </w:tcPr>
          <w:p w14:paraId="3742F2B7" w14:textId="77777777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53" w:type="dxa"/>
            <w:shd w:val="clear" w:color="auto" w:fill="auto"/>
            <w:noWrap/>
            <w:hideMark/>
          </w:tcPr>
          <w:p w14:paraId="1E6629E1" w14:textId="77777777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auto"/>
            <w:noWrap/>
            <w:hideMark/>
          </w:tcPr>
          <w:p w14:paraId="50615695" w14:textId="77777777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87" w:type="dxa"/>
            <w:shd w:val="clear" w:color="auto" w:fill="auto"/>
            <w:noWrap/>
            <w:hideMark/>
          </w:tcPr>
          <w:p w14:paraId="414374A9" w14:textId="77777777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94" w:type="dxa"/>
            <w:shd w:val="clear" w:color="auto" w:fill="auto"/>
            <w:noWrap/>
            <w:hideMark/>
          </w:tcPr>
          <w:p w14:paraId="53DF4BC3" w14:textId="77777777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E6FB5" w:rsidRPr="00CE6FB5" w14:paraId="35F6E63D" w14:textId="77777777" w:rsidTr="00E065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shd w:val="clear" w:color="auto" w:fill="auto"/>
            <w:noWrap/>
            <w:hideMark/>
          </w:tcPr>
          <w:p w14:paraId="64D46EF6" w14:textId="77777777" w:rsidR="00CE6FB5" w:rsidRPr="00CE6FB5" w:rsidRDefault="00CE6FB5" w:rsidP="00CE6FB5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sessions attended</w:t>
            </w:r>
          </w:p>
        </w:tc>
        <w:tc>
          <w:tcPr>
            <w:tcW w:w="720" w:type="dxa"/>
            <w:shd w:val="clear" w:color="auto" w:fill="auto"/>
          </w:tcPr>
          <w:p w14:paraId="44B1D2F8" w14:textId="30773313" w:rsidR="00CE6FB5" w:rsidRPr="0091552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st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91552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F75ABE" w14:textId="268652B8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(</w:t>
            </w:r>
            <w:r w:rsidR="00F00562" w:rsidRPr="00F0056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40" w:type="dxa"/>
            <w:shd w:val="clear" w:color="auto" w:fill="auto"/>
            <w:noWrap/>
            <w:hideMark/>
          </w:tcPr>
          <w:p w14:paraId="50612561" w14:textId="77777777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1853" w:type="dxa"/>
            <w:shd w:val="clear" w:color="auto" w:fill="auto"/>
            <w:noWrap/>
            <w:hideMark/>
          </w:tcPr>
          <w:p w14:paraId="39E3EBE8" w14:textId="77777777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2187" w:type="dxa"/>
            <w:shd w:val="clear" w:color="auto" w:fill="auto"/>
            <w:noWrap/>
            <w:hideMark/>
          </w:tcPr>
          <w:p w14:paraId="77DDEBCF" w14:textId="77777777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1687" w:type="dxa"/>
            <w:shd w:val="clear" w:color="auto" w:fill="auto"/>
            <w:noWrap/>
            <w:hideMark/>
          </w:tcPr>
          <w:p w14:paraId="17AC5DD0" w14:textId="77777777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A97A08C" w14:textId="77777777" w:rsidR="00CE6FB5" w:rsidRPr="00CE6FB5" w:rsidRDefault="00CE6FB5" w:rsidP="00CE6FB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</w:p>
        </w:tc>
      </w:tr>
      <w:tr w:rsidR="00CE6FB5" w:rsidRPr="00CE6FB5" w14:paraId="4DA041B1" w14:textId="77777777" w:rsidTr="00E065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BEB81A8" w14:textId="77777777" w:rsidR="00CE6FB5" w:rsidRPr="00CE6FB5" w:rsidRDefault="00CE6FB5" w:rsidP="00CE6FB5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</w:tcPr>
          <w:p w14:paraId="74D9FF84" w14:textId="403BF429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nd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915525" w:rsidRPr="00915525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A2C63F6" w14:textId="0B3E8A0B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(</w:t>
            </w:r>
            <w:r w:rsidR="00F00562" w:rsidRPr="00F00562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403BBB2" w14:textId="64E5716E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3(.01)</w:t>
            </w:r>
          </w:p>
        </w:tc>
        <w:tc>
          <w:tcPr>
            <w:tcW w:w="185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E4461A5" w14:textId="3FB88DF5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(.01)</w:t>
            </w:r>
          </w:p>
        </w:tc>
        <w:tc>
          <w:tcPr>
            <w:tcW w:w="218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062E9D0" w14:textId="526E9690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(.01)</w:t>
            </w:r>
          </w:p>
        </w:tc>
        <w:tc>
          <w:tcPr>
            <w:tcW w:w="168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DB06F21" w14:textId="5B747A96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3(.01)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4A44964" w14:textId="1E8FBF0F" w:rsidR="00CE6FB5" w:rsidRPr="00CE6FB5" w:rsidRDefault="00CE6FB5" w:rsidP="00CE6FB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E6FB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3(.09)</w:t>
            </w:r>
          </w:p>
        </w:tc>
      </w:tr>
    </w:tbl>
    <w:p w14:paraId="163F9C42" w14:textId="77777777" w:rsidR="00CE6FB5" w:rsidRPr="00BD771C" w:rsidRDefault="00CE6FB5" w:rsidP="0019436A">
      <w:pPr>
        <w:rPr>
          <w:rFonts w:ascii="Times New Roman" w:hAnsi="Times New Roman" w:cs="Times New Roman"/>
          <w:sz w:val="24"/>
          <w:szCs w:val="24"/>
        </w:rPr>
      </w:pPr>
    </w:p>
    <w:p w14:paraId="6196E094" w14:textId="2DEAE964" w:rsidR="0019436A" w:rsidRPr="00BD771C" w:rsidRDefault="00B31E97" w:rsidP="001943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19436A">
        <w:rPr>
          <w:rFonts w:ascii="Times New Roman" w:hAnsi="Times New Roman" w:cs="Times New Roman"/>
          <w:sz w:val="24"/>
          <w:szCs w:val="24"/>
        </w:rPr>
        <w:t xml:space="preserve">Data was analyzed using Spearman correlation. R= correlation coefficient, </w:t>
      </w:r>
      <w:r w:rsidR="0019436A" w:rsidRPr="00F37D63">
        <w:rPr>
          <w:rFonts w:ascii="Times New Roman" w:hAnsi="Times New Roman" w:cs="Times New Roman"/>
          <w:i/>
          <w:sz w:val="24"/>
          <w:szCs w:val="24"/>
        </w:rPr>
        <w:t>P</w:t>
      </w:r>
      <w:r w:rsidR="0019436A">
        <w:rPr>
          <w:rFonts w:ascii="Times New Roman" w:hAnsi="Times New Roman" w:cs="Times New Roman"/>
          <w:sz w:val="24"/>
          <w:szCs w:val="24"/>
        </w:rPr>
        <w:t xml:space="preserve"> = significance</w:t>
      </w:r>
      <w:r w:rsidR="002E593A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041E407B" w14:textId="0D858D90" w:rsidR="0019436A" w:rsidRDefault="00915525">
      <w:pPr>
        <w:rPr>
          <w:rFonts w:ascii="Times New Roman" w:hAnsi="Times New Roman" w:cs="Times New Roman"/>
          <w:sz w:val="24"/>
        </w:rPr>
      </w:pPr>
      <w:r w:rsidRPr="00915525"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Before intervention</w:t>
      </w:r>
    </w:p>
    <w:p w14:paraId="57947C85" w14:textId="39D6ACF7" w:rsidR="00915525" w:rsidRPr="00915525" w:rsidRDefault="00915525">
      <w:pPr>
        <w:rPr>
          <w:rFonts w:ascii="Times New Roman" w:hAnsi="Times New Roman" w:cs="Times New Roman"/>
          <w:sz w:val="24"/>
        </w:rPr>
      </w:pPr>
      <w:r w:rsidRPr="00915525"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After intervention</w:t>
      </w:r>
    </w:p>
    <w:p w14:paraId="52D2D16B" w14:textId="77777777" w:rsidR="00CE6FB5" w:rsidRDefault="00CE6FB5"/>
    <w:sectPr w:rsidR="00CE6FB5" w:rsidSect="001943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36A"/>
    <w:rsid w:val="0019436A"/>
    <w:rsid w:val="0021275D"/>
    <w:rsid w:val="002E593A"/>
    <w:rsid w:val="003A4F2A"/>
    <w:rsid w:val="00611680"/>
    <w:rsid w:val="006A0DFD"/>
    <w:rsid w:val="00915525"/>
    <w:rsid w:val="009F67BC"/>
    <w:rsid w:val="00AB0AD4"/>
    <w:rsid w:val="00B31E97"/>
    <w:rsid w:val="00BA3F29"/>
    <w:rsid w:val="00CE6FB5"/>
    <w:rsid w:val="00D3716C"/>
    <w:rsid w:val="00D43042"/>
    <w:rsid w:val="00E06584"/>
    <w:rsid w:val="00F00562"/>
    <w:rsid w:val="00FA037E"/>
    <w:rsid w:val="00FC3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FF0E5"/>
  <w15:chartTrackingRefBased/>
  <w15:docId w15:val="{5927F5E1-CD83-4DD2-8838-19010B06E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943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6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F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 Anaje</dc:creator>
  <cp:keywords/>
  <dc:description/>
  <cp:lastModifiedBy>Cheta Anaje</cp:lastModifiedBy>
  <cp:revision>18</cp:revision>
  <dcterms:created xsi:type="dcterms:W3CDTF">2023-06-14T12:52:00Z</dcterms:created>
  <dcterms:modified xsi:type="dcterms:W3CDTF">2023-11-05T15:10:00Z</dcterms:modified>
</cp:coreProperties>
</file>